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3960"/>
        <w:gridCol w:w="2655"/>
        <w:gridCol w:w="2655"/>
      </w:tblGrid>
      <w:tr w:rsidR="00BC62AB" w:rsidRPr="001436D4" w14:paraId="56746D1A" w14:textId="77777777" w:rsidTr="0023664D">
        <w:trPr>
          <w:trHeight w:val="315"/>
        </w:trPr>
        <w:tc>
          <w:tcPr>
            <w:tcW w:w="92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D31B" w14:textId="77777777" w:rsidR="00BC62AB" w:rsidRPr="001436D4" w:rsidRDefault="00BC62AB" w:rsidP="0023664D">
            <w:pPr>
              <w:spacing w:after="120"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bookmarkStart w:id="0" w:name="_GoBack"/>
            <w:r w:rsidRPr="00BA3911">
              <w:rPr>
                <w:rFonts w:ascii="Times New Roman" w:hAnsi="Times New Roman"/>
                <w:b/>
                <w:color w:val="000000"/>
                <w:sz w:val="24"/>
              </w:rPr>
              <w:t xml:space="preserve">SUPPLEMENTARY TABLE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3</w:t>
            </w:r>
            <w:r w:rsidRPr="00BA3911">
              <w:rPr>
                <w:rFonts w:ascii="Times New Roman" w:hAnsi="Times New Roman"/>
                <w:b/>
                <w:bCs w:val="0"/>
                <w:sz w:val="24"/>
              </w:rPr>
              <w:t xml:space="preserve">. </w:t>
            </w:r>
            <w:r w:rsidRPr="00BA3911">
              <w:rPr>
                <w:rFonts w:ascii="Times New Roman" w:hAnsi="Times New Roman"/>
                <w:b/>
                <w:color w:val="000000"/>
                <w:sz w:val="24"/>
              </w:rPr>
              <w:t xml:space="preserve">Model-based associations of the food environment with </w:t>
            </w:r>
            <w:r w:rsidRPr="00BA3911">
              <w:rPr>
                <w:rFonts w:ascii="Times New Roman" w:hAnsi="Times New Roman"/>
                <w:b/>
                <w:bCs w:val="0"/>
                <w:sz w:val="24"/>
              </w:rPr>
              <w:t xml:space="preserve">Mediterranean diet score </w:t>
            </w:r>
            <w:r w:rsidRPr="00BA3911">
              <w:rPr>
                <w:rFonts w:ascii="Times New Roman" w:hAnsi="Times New Roman"/>
                <w:b/>
                <w:color w:val="000000"/>
                <w:sz w:val="24"/>
              </w:rPr>
              <w:t>(n=203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22</w:t>
            </w:r>
            <w:r w:rsidRPr="00BA3911">
              <w:rPr>
                <w:rFonts w:ascii="Times New Roman" w:hAnsi="Times New Roman"/>
                <w:b/>
                <w:color w:val="000000"/>
                <w:sz w:val="24"/>
              </w:rPr>
              <w:t>)</w:t>
            </w:r>
          </w:p>
        </w:tc>
      </w:tr>
      <w:tr w:rsidR="00BC62AB" w14:paraId="5CA7C57A" w14:textId="77777777" w:rsidTr="0023664D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A646C" w14:textId="77777777" w:rsidR="00BC62AB" w:rsidRPr="001436D4" w:rsidRDefault="00BC62A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B653E" w14:textId="77777777" w:rsidR="00BC62AB" w:rsidRDefault="00BC62A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Main effects model</w:t>
            </w:r>
          </w:p>
        </w:tc>
      </w:tr>
      <w:tr w:rsidR="000A2ECB" w:rsidRPr="001436D4" w14:paraId="12F35FF1" w14:textId="77777777" w:rsidTr="000A2ECB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FBDE0" w14:textId="77777777" w:rsidR="000A2ECB" w:rsidRPr="001436D4" w:rsidRDefault="000A2EC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0B13" w14:textId="02732948" w:rsidR="000A2ECB" w:rsidRPr="001436D4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1436D4">
              <w:rPr>
                <w:rFonts w:ascii="Times New Roman" w:hAnsi="Times New Roman"/>
                <w:bCs w:val="0"/>
                <w:color w:val="000000"/>
                <w:sz w:val="24"/>
              </w:rPr>
              <w:t>Β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SE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F9065" w14:textId="77777777" w:rsidR="000A2ECB" w:rsidRPr="001436D4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1436D4">
              <w:rPr>
                <w:rFonts w:ascii="Times New Roman" w:hAnsi="Times New Roman"/>
                <w:bCs w:val="0"/>
                <w:color w:val="000000"/>
                <w:sz w:val="24"/>
              </w:rPr>
              <w:t>p-value</w:t>
            </w:r>
          </w:p>
        </w:tc>
      </w:tr>
      <w:tr w:rsidR="000A2ECB" w:rsidRPr="00533B04" w14:paraId="60B35FAD" w14:textId="77777777" w:rsidTr="000A2ECB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4D96" w14:textId="77777777" w:rsidR="000A2ECB" w:rsidRPr="001436D4" w:rsidRDefault="000A2EC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1436D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Supermarkets, </w:t>
            </w:r>
            <w:proofErr w:type="spellStart"/>
            <w:r w:rsidRPr="001436D4">
              <w:rPr>
                <w:rFonts w:ascii="Times New Roman" w:hAnsi="Times New Roman"/>
                <w:bCs w:val="0"/>
                <w:color w:val="000000"/>
                <w:sz w:val="24"/>
              </w:rPr>
              <w:t>tailored</w:t>
            </w:r>
            <w:r w:rsidRPr="008D7130">
              <w:rPr>
                <w:rFonts w:ascii="Times New Roman" w:hAnsi="Times New Roman"/>
                <w:bCs w:val="0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2D57" w14:textId="7D4DC47E" w:rsidR="000A2ECB" w:rsidRPr="001436D4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33B04">
              <w:rPr>
                <w:rFonts w:ascii="Times New Roman" w:hAnsi="Times New Roman"/>
                <w:bCs w:val="0"/>
                <w:color w:val="000000"/>
                <w:sz w:val="24"/>
              </w:rPr>
              <w:t>-0.26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</w:t>
            </w:r>
            <w:r w:rsidRPr="00533B04">
              <w:rPr>
                <w:rFonts w:ascii="Times New Roman" w:hAnsi="Times New Roman"/>
                <w:bCs w:val="0"/>
                <w:color w:val="000000"/>
                <w:sz w:val="24"/>
              </w:rPr>
              <w:t>0.1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5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664D" w14:textId="77777777" w:rsidR="000A2ECB" w:rsidRPr="00533B04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33B04">
              <w:rPr>
                <w:rFonts w:ascii="Times New Roman" w:hAnsi="Times New Roman"/>
                <w:bCs w:val="0"/>
                <w:color w:val="000000"/>
                <w:sz w:val="24"/>
              </w:rPr>
              <w:t>0.0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8</w:t>
            </w:r>
          </w:p>
        </w:tc>
      </w:tr>
      <w:tr w:rsidR="000A2ECB" w:rsidRPr="00533B04" w14:paraId="65CB92F3" w14:textId="77777777" w:rsidTr="000A2ECB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6988" w14:textId="77777777" w:rsidR="000A2ECB" w:rsidRPr="001436D4" w:rsidRDefault="000A2EC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1436D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Fast-food restaurants, </w:t>
            </w:r>
            <w:proofErr w:type="spellStart"/>
            <w:r w:rsidRPr="001436D4">
              <w:rPr>
                <w:rFonts w:ascii="Times New Roman" w:hAnsi="Times New Roman"/>
                <w:bCs w:val="0"/>
                <w:color w:val="000000"/>
                <w:sz w:val="24"/>
              </w:rPr>
              <w:t>tailored</w:t>
            </w:r>
            <w:r w:rsidRPr="008D7130">
              <w:rPr>
                <w:rFonts w:ascii="Times New Roman" w:hAnsi="Times New Roman"/>
                <w:bCs w:val="0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5FA5" w14:textId="1EE5F243" w:rsidR="000A2ECB" w:rsidRPr="00533B04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33B04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0 (</w:t>
            </w:r>
            <w:r w:rsidRPr="00533B04">
              <w:rPr>
                <w:rFonts w:ascii="Times New Roman" w:hAnsi="Times New Roman"/>
                <w:bCs w:val="0"/>
                <w:color w:val="000000"/>
                <w:sz w:val="24"/>
              </w:rPr>
              <w:t>0.0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8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525E" w14:textId="77777777" w:rsidR="000A2ECB" w:rsidRPr="00533B04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33B04">
              <w:rPr>
                <w:rFonts w:ascii="Times New Roman" w:hAnsi="Times New Roman"/>
                <w:bCs w:val="0"/>
                <w:color w:val="000000"/>
                <w:sz w:val="24"/>
              </w:rPr>
              <w:t>0.22</w:t>
            </w:r>
          </w:p>
        </w:tc>
      </w:tr>
      <w:tr w:rsidR="000A2ECB" w:rsidRPr="001436D4" w14:paraId="0667A5EC" w14:textId="77777777" w:rsidTr="000A2ECB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53F6" w14:textId="77777777" w:rsidR="000A2ECB" w:rsidRPr="001436D4" w:rsidRDefault="000A2ECB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1436D4">
              <w:rPr>
                <w:rFonts w:ascii="Times New Roman" w:hAnsi="Times New Roman"/>
                <w:bCs w:val="0"/>
                <w:color w:val="000000"/>
                <w:sz w:val="24"/>
              </w:rPr>
              <w:t>Community typ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DC7B" w14:textId="77777777" w:rsidR="000A2ECB" w:rsidRPr="001436D4" w:rsidRDefault="000A2ECB" w:rsidP="0023664D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A214" w14:textId="77777777" w:rsidR="000A2ECB" w:rsidRPr="001436D4" w:rsidRDefault="000A2ECB" w:rsidP="0023664D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</w:tr>
      <w:tr w:rsidR="000A2ECB" w:rsidRPr="0036147B" w14:paraId="43F09978" w14:textId="77777777" w:rsidTr="000A2ECB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FB3E" w14:textId="77777777" w:rsidR="000A2ECB" w:rsidRPr="001436D4" w:rsidRDefault="000A2ECB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1436D4">
              <w:rPr>
                <w:rFonts w:ascii="Times New Roman" w:hAnsi="Times New Roman"/>
                <w:bCs w:val="0"/>
                <w:color w:val="000000"/>
                <w:sz w:val="24"/>
              </w:rPr>
              <w:t>Higher density urba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4F51" w14:textId="23100A24" w:rsidR="000A2ECB" w:rsidRPr="001436D4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6147B">
              <w:rPr>
                <w:rFonts w:ascii="Times New Roman" w:hAnsi="Times New Roman"/>
                <w:bCs w:val="0"/>
                <w:color w:val="000000"/>
                <w:sz w:val="24"/>
              </w:rPr>
              <w:t>0.08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</w:t>
            </w:r>
            <w:r w:rsidRPr="0036147B">
              <w:rPr>
                <w:rFonts w:ascii="Times New Roman" w:hAnsi="Times New Roman"/>
                <w:bCs w:val="0"/>
                <w:color w:val="000000"/>
                <w:sz w:val="24"/>
              </w:rPr>
              <w:t>0.05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53CB" w14:textId="77777777" w:rsidR="000A2ECB" w:rsidRPr="0036147B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6147B">
              <w:rPr>
                <w:rFonts w:ascii="Times New Roman" w:hAnsi="Times New Roman"/>
                <w:bCs w:val="0"/>
                <w:color w:val="000000"/>
                <w:sz w:val="24"/>
              </w:rPr>
              <w:t>0.10</w:t>
            </w:r>
          </w:p>
        </w:tc>
      </w:tr>
      <w:tr w:rsidR="000A2ECB" w:rsidRPr="0036147B" w14:paraId="2D52C6BD" w14:textId="77777777" w:rsidTr="000A2ECB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5ADA" w14:textId="77777777" w:rsidR="000A2ECB" w:rsidRPr="001436D4" w:rsidRDefault="000A2ECB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1436D4">
              <w:rPr>
                <w:rFonts w:ascii="Times New Roman" w:hAnsi="Times New Roman"/>
                <w:bCs w:val="0"/>
                <w:color w:val="000000"/>
                <w:sz w:val="24"/>
              </w:rPr>
              <w:t>Lower density urba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10E6" w14:textId="0B9CCEA2" w:rsidR="000A2ECB" w:rsidRPr="0036147B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6147B">
              <w:rPr>
                <w:rFonts w:ascii="Times New Roman" w:hAnsi="Times New Roman"/>
                <w:b/>
                <w:color w:val="000000"/>
                <w:sz w:val="24"/>
              </w:rPr>
              <w:t>0.06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(</w:t>
            </w:r>
            <w:r w:rsidRPr="0036147B">
              <w:rPr>
                <w:rFonts w:ascii="Times New Roman" w:hAnsi="Times New Roman"/>
                <w:b/>
                <w:color w:val="000000"/>
                <w:sz w:val="24"/>
              </w:rPr>
              <w:t>0.03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EBFB" w14:textId="77777777" w:rsidR="000A2ECB" w:rsidRPr="0036147B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6147B">
              <w:rPr>
                <w:rFonts w:ascii="Times New Roman" w:hAnsi="Times New Roman"/>
                <w:b/>
                <w:color w:val="000000"/>
                <w:sz w:val="24"/>
              </w:rPr>
              <w:t>0.04</w:t>
            </w:r>
          </w:p>
        </w:tc>
      </w:tr>
      <w:tr w:rsidR="000A2ECB" w:rsidRPr="0036147B" w14:paraId="74CF3E1B" w14:textId="77777777" w:rsidTr="000A2ECB">
        <w:trPr>
          <w:trHeight w:val="315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103C" w14:textId="77777777" w:rsidR="000A2ECB" w:rsidRPr="001436D4" w:rsidRDefault="000A2ECB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1436D4">
              <w:rPr>
                <w:rFonts w:ascii="Times New Roman" w:hAnsi="Times New Roman"/>
                <w:bCs w:val="0"/>
                <w:color w:val="000000"/>
                <w:sz w:val="24"/>
              </w:rPr>
              <w:t>Suburban/small town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A3E5" w14:textId="4C60E92F" w:rsidR="000A2ECB" w:rsidRPr="001436D4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6147B">
              <w:rPr>
                <w:rFonts w:ascii="Times New Roman" w:hAnsi="Times New Roman"/>
                <w:bCs w:val="0"/>
                <w:color w:val="000000"/>
                <w:sz w:val="24"/>
              </w:rPr>
              <w:t>0.04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</w:t>
            </w:r>
            <w:r w:rsidRPr="0036147B">
              <w:rPr>
                <w:rFonts w:ascii="Times New Roman" w:hAnsi="Times New Roman"/>
                <w:bCs w:val="0"/>
                <w:color w:val="000000"/>
                <w:sz w:val="24"/>
              </w:rPr>
              <w:t>0.03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vAlign w:val="center"/>
          </w:tcPr>
          <w:p w14:paraId="00A5D454" w14:textId="77777777" w:rsidR="000A2ECB" w:rsidRPr="0036147B" w:rsidRDefault="000A2ECB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6147B">
              <w:rPr>
                <w:rFonts w:ascii="Times New Roman" w:hAnsi="Times New Roman"/>
                <w:bCs w:val="0"/>
                <w:color w:val="000000"/>
                <w:sz w:val="24"/>
              </w:rPr>
              <w:t>0.25</w:t>
            </w:r>
          </w:p>
        </w:tc>
      </w:tr>
      <w:tr w:rsidR="000A2ECB" w:rsidRPr="001436D4" w14:paraId="467047F4" w14:textId="77777777" w:rsidTr="000A2ECB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E765D" w14:textId="77777777" w:rsidR="000A2ECB" w:rsidRPr="001436D4" w:rsidRDefault="000A2ECB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Rural (reference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FAA05" w14:textId="77777777" w:rsidR="000A2ECB" w:rsidRPr="001436D4" w:rsidRDefault="000A2ECB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D8626" w14:textId="77777777" w:rsidR="000A2ECB" w:rsidRPr="001436D4" w:rsidRDefault="000A2ECB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</w:tr>
      <w:tr w:rsidR="00BC62AB" w:rsidRPr="008D7130" w14:paraId="0024A18C" w14:textId="77777777" w:rsidTr="0023664D">
        <w:trPr>
          <w:trHeight w:val="315"/>
        </w:trPr>
        <w:tc>
          <w:tcPr>
            <w:tcW w:w="92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547E9" w14:textId="77777777" w:rsidR="00BC62AB" w:rsidRPr="009A1563" w:rsidRDefault="00BC62AB" w:rsidP="0023664D">
            <w:pPr>
              <w:spacing w:after="12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NOTE. </w:t>
            </w:r>
            <w:r w:rsidRPr="009630C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Bold denotes statistically significant at α &lt;0.05 level.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Supermarkets and fast-food restaurants were modeled together. We controlled for i</w:t>
            </w:r>
            <w:r w:rsidRPr="008F57C6">
              <w:rPr>
                <w:rFonts w:ascii="Times New Roman" w:hAnsi="Times New Roman"/>
                <w:bCs w:val="0"/>
                <w:color w:val="000000"/>
                <w:sz w:val="24"/>
              </w:rPr>
              <w:t>ndividual-level covariates, NSEE,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and</w:t>
            </w:r>
            <w:r w:rsidRPr="008F57C6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total food outlets</w:t>
            </w:r>
            <w:r w:rsidRPr="00054943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. </w:t>
            </w:r>
            <w:r w:rsidRPr="00054943">
              <w:rPr>
                <w:rFonts w:ascii="Times New Roman" w:hAnsi="Times New Roman"/>
                <w:sz w:val="24"/>
              </w:rPr>
              <w:t>Higher scores indicate greater adherence to a Mediterranean diet (theoretical range: 0–9).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BC62AB" w:rsidRPr="008D7130" w14:paraId="3A4570E3" w14:textId="77777777" w:rsidTr="0023664D">
        <w:trPr>
          <w:trHeight w:val="315"/>
        </w:trPr>
        <w:tc>
          <w:tcPr>
            <w:tcW w:w="927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561A8E" w14:textId="77777777" w:rsidR="00BC62AB" w:rsidRDefault="00BC62AB" w:rsidP="0023664D">
            <w:pPr>
              <w:spacing w:after="12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7A1A3D">
              <w:rPr>
                <w:rFonts w:ascii="Times New Roman" w:hAnsi="Times New Roman"/>
                <w:bCs w:val="0"/>
                <w:color w:val="000000"/>
                <w:sz w:val="24"/>
                <w:vertAlign w:val="superscript"/>
              </w:rPr>
              <w:t>a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We</w:t>
            </w:r>
            <w:proofErr w:type="spellEnd"/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tailored buffer sizes to each community type using 2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-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-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0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>-, and 1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6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(1-, 2-, 6-, and 10-mile) 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>buffer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s for 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higher density urban, lower density urban, suburban/small town, rural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areas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>, respectively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Buffer sizes are represented in kilometers rounded to the nearest whole number.</w:t>
            </w:r>
          </w:p>
        </w:tc>
      </w:tr>
      <w:bookmarkEnd w:id="0"/>
    </w:tbl>
    <w:p w14:paraId="14B62CDC" w14:textId="77777777" w:rsidR="00BC62AB" w:rsidRDefault="00BC62AB"/>
    <w:sectPr w:rsidR="00BC6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Times New Roman"/>
    <w:charset w:val="B1"/>
    <w:family w:val="swiss"/>
    <w:pitch w:val="variable"/>
    <w:sig w:usb0="80002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2AB"/>
    <w:rsid w:val="000A2ECB"/>
    <w:rsid w:val="003041D4"/>
    <w:rsid w:val="00BC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9283D"/>
  <w15:chartTrackingRefBased/>
  <w15:docId w15:val="{8B4FE136-85C5-4B29-AC0F-C0EBAC0B0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2AB"/>
    <w:pPr>
      <w:spacing w:after="0" w:line="240" w:lineRule="auto"/>
    </w:pPr>
    <w:rPr>
      <w:rFonts w:ascii="GillSans" w:eastAsia="Times New Roman" w:hAnsi="GillSans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A2ECB"/>
    <w:pPr>
      <w:spacing w:after="0" w:line="240" w:lineRule="auto"/>
    </w:pPr>
    <w:rPr>
      <w:rFonts w:ascii="GillSans" w:eastAsia="Times New Roman" w:hAnsi="GillSans" w:cs="Times New Roman"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ur,Yasemin</dc:creator>
  <cp:keywords/>
  <dc:description/>
  <cp:lastModifiedBy>Vinitha Balakotesh</cp:lastModifiedBy>
  <cp:revision>3</cp:revision>
  <dcterms:created xsi:type="dcterms:W3CDTF">2023-03-27T15:27:00Z</dcterms:created>
  <dcterms:modified xsi:type="dcterms:W3CDTF">2023-09-08T10:52:00Z</dcterms:modified>
</cp:coreProperties>
</file>